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6BE4" w:rsidRPr="00173941" w:rsidRDefault="00EC6BE4" w:rsidP="00EC6BE4">
      <w:pPr>
        <w:pStyle w:val="Heading1"/>
        <w:spacing w:before="0"/>
        <w:rPr>
          <w:rFonts w:ascii="Times New Roman" w:hAnsi="Times New Roman" w:cs="Times New Roman"/>
          <w:color w:val="auto"/>
        </w:rPr>
      </w:pPr>
      <w:bookmarkStart w:id="0" w:name="_Toc149372024"/>
      <w:proofErr w:type="gramStart"/>
      <w:r w:rsidRPr="00173941">
        <w:rPr>
          <w:rFonts w:ascii="Times New Roman" w:hAnsi="Times New Roman" w:cs="Times New Roman"/>
          <w:color w:val="auto"/>
        </w:rPr>
        <w:t xml:space="preserve">Supplementary Table </w:t>
      </w:r>
      <w:r>
        <w:rPr>
          <w:rFonts w:ascii="Times New Roman" w:hAnsi="Times New Roman" w:cs="Times New Roman"/>
          <w:color w:val="auto"/>
        </w:rPr>
        <w:t>9</w:t>
      </w:r>
      <w:r w:rsidRPr="00173941">
        <w:rPr>
          <w:rFonts w:ascii="Times New Roman" w:hAnsi="Times New Roman" w:cs="Times New Roman"/>
          <w:color w:val="auto"/>
        </w:rPr>
        <w:t>.</w:t>
      </w:r>
      <w:proofErr w:type="gramEnd"/>
      <w:r w:rsidRPr="00173941">
        <w:rPr>
          <w:rFonts w:ascii="Times New Roman" w:hAnsi="Times New Roman" w:cs="Times New Roman"/>
          <w:color w:val="auto"/>
        </w:rPr>
        <w:t xml:space="preserve"> Raw data for each subject (n=197)</w:t>
      </w:r>
      <w:bookmarkEnd w:id="0"/>
    </w:p>
    <w:p w:rsidR="00EC6BE4" w:rsidRPr="00173941" w:rsidRDefault="00EC6BE4" w:rsidP="00EC6BE4">
      <w:pPr>
        <w:rPr>
          <w:rFonts w:cs="Times New Roman"/>
        </w:rPr>
      </w:pPr>
    </w:p>
    <w:p w:rsidR="00EC6BE4" w:rsidRPr="00173941" w:rsidRDefault="00EC6BE4" w:rsidP="00EC6BE4">
      <w:pPr>
        <w:rPr>
          <w:rFonts w:cs="Times New Roman"/>
        </w:rPr>
      </w:pPr>
      <w:r w:rsidRPr="00173941">
        <w:rPr>
          <w:rFonts w:cs="Times New Roman"/>
        </w:rPr>
        <w:t xml:space="preserve">The results are sorted by imaging result and by the level of </w:t>
      </w:r>
      <w:r w:rsidRPr="00173941">
        <w:rPr>
          <w:rFonts w:cs="Times New Roman"/>
          <w:b/>
          <w:bCs/>
        </w:rPr>
        <w:t>plasma GFAP</w:t>
      </w:r>
      <w:r w:rsidRPr="00173941">
        <w:rPr>
          <w:rFonts w:cs="Times New Roman"/>
        </w:rPr>
        <w:t>.</w:t>
      </w:r>
    </w:p>
    <w:p w:rsidR="00EC6BE4" w:rsidRPr="00173941" w:rsidRDefault="00EC6BE4" w:rsidP="00EC6BE4">
      <w:pPr>
        <w:rPr>
          <w:rFonts w:cs="Times New Roman"/>
        </w:rPr>
      </w:pPr>
    </w:p>
    <w:tbl>
      <w:tblPr>
        <w:tblStyle w:val="GridTableLight"/>
        <w:tblW w:w="10069" w:type="dxa"/>
        <w:tblLook w:val="04A0"/>
      </w:tblPr>
      <w:tblGrid>
        <w:gridCol w:w="1297"/>
        <w:gridCol w:w="1296"/>
        <w:gridCol w:w="1976"/>
        <w:gridCol w:w="1898"/>
        <w:gridCol w:w="1497"/>
        <w:gridCol w:w="2105"/>
      </w:tblGrid>
      <w:tr w:rsidR="00EC6BE4" w:rsidRPr="00173941" w:rsidTr="00954F3F">
        <w:trPr>
          <w:trHeight w:val="10"/>
          <w:tblHeader/>
        </w:trPr>
        <w:tc>
          <w:tcPr>
            <w:tcW w:w="1297" w:type="dxa"/>
            <w:noWrap/>
            <w:vAlign w:val="center"/>
            <w:hideMark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ID</w:t>
            </w:r>
          </w:p>
        </w:tc>
        <w:tc>
          <w:tcPr>
            <w:tcW w:w="1296" w:type="dxa"/>
            <w:noWrap/>
            <w:vAlign w:val="center"/>
            <w:hideMark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1976" w:type="dxa"/>
            <w:noWrap/>
            <w:vAlign w:val="center"/>
            <w:hideMark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ime between injury to blood sampling</w:t>
            </w:r>
          </w:p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(hours)</w:t>
            </w:r>
          </w:p>
        </w:tc>
        <w:tc>
          <w:tcPr>
            <w:tcW w:w="1898" w:type="dxa"/>
            <w:noWrap/>
            <w:vAlign w:val="center"/>
            <w:hideMark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ime between injury to head CT</w:t>
            </w:r>
          </w:p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(hours)</w:t>
            </w:r>
          </w:p>
        </w:tc>
        <w:tc>
          <w:tcPr>
            <w:tcW w:w="1497" w:type="dxa"/>
            <w:noWrap/>
            <w:vAlign w:val="center"/>
            <w:hideMark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Computed Tomography Result</w:t>
            </w:r>
          </w:p>
        </w:tc>
        <w:tc>
          <w:tcPr>
            <w:tcW w:w="2105" w:type="dxa"/>
            <w:noWrap/>
            <w:vAlign w:val="center"/>
            <w:hideMark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Plasma</w:t>
            </w:r>
          </w:p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GFAP</w:t>
            </w:r>
          </w:p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(pg/</w:t>
            </w:r>
            <w:proofErr w:type="spellStart"/>
            <w:r w:rsidRPr="00173941">
              <w:rPr>
                <w:rFonts w:cs="Times New Roman"/>
                <w:sz w:val="18"/>
                <w:szCs w:val="18"/>
              </w:rPr>
              <w:t>mL</w:t>
            </w:r>
            <w:proofErr w:type="spellEnd"/>
            <w:r w:rsidRPr="00173941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91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0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5.1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1.2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7.018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76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5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7.986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66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6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9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2.967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84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6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0.598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44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3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0.465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41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0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.6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.5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0.609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46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2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2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3.258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85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6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1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3.357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83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1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6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9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7.179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52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8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4.487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87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1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4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1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7.404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67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3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4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1.5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9.133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00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2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9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9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0.445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64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8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4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3.344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86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1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0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8.3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4.242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49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4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4.755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49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4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.7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7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0.768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44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0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.1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8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5.687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49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7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9.755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04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1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2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00.349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99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8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04.124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43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0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08.217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09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7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11.712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60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7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1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16.154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39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6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9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27.461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04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6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35.163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47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9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6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4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37.176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17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6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2.9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.0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45.135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05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6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1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48.133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43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9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6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49.380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55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0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5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53.905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70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7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9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54.109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62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8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55.255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03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0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7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56.475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24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8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.1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56.508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28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8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4.9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0.9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58.215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71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8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.0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67.894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80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1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6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68.806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79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0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4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6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78.795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81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7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79.444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28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0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0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92.935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68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8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01.716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03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1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11.310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14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5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4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12.542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94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7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7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0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13.166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73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8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15.401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97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9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17.279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53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0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20.222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29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7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6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21.885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57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1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1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26.157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09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6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9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26.895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lastRenderedPageBreak/>
              <w:t>T0325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1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53.924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86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8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8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55.798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58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4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0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57.093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43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8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1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67.476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79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5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72.348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35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3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4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85.744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07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6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86.857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50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2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93.384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08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3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96.460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31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3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7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09.276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11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8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2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0.9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12.038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57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2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6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12.487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38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3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19.250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95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3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36.488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53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8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46.562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05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2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4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58.092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96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4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68.722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37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5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8.0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7.0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74.100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81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5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6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1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86.356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52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0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12.211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32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0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14.939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61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2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.8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.9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17.934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63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9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26.157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93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7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30.407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25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3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.1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.1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34.398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82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4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39.319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72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7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.7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41.014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02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5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4.8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.5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56.852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12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8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.2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80.616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19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8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13.266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77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4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7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17.067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78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6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.0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.3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26.452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73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3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9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29.582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39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6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6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35.240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76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2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1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47.874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31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4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6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59.083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84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4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.4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5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82.397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92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3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9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83.007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63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7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93.990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59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8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96.170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04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00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9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03.806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03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3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7.0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5.1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14.455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40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5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1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32.945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10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1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1.7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1.2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37.862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74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2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5.9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4.3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84.946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53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1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5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1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95.052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87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4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17.190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06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6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41.504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42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8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9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5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73.413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34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8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01.565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83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8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.2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03.330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24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2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8.8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3.4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87.762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72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9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2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025.266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37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8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7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133.390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68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9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1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283.277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99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1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8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288.335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lastRenderedPageBreak/>
              <w:t>T0306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1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9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353.578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11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5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6.1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4.6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614.338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45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8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.4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651.881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64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9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9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1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990.671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15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9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6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2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027.681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90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7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8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271.513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02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7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9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7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05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4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2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07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1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2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11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5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6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4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13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5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1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6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14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0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.2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16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6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.4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9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17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3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7.8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3.1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18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0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19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8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4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20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3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5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22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4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23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9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24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9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30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9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3.7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3.4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31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2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32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2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33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0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34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6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37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4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38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7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42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8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4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1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45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0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.1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7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48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6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2.8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2.2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51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8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52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2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.5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0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53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6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.8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.3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57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7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2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58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5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7.8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.1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59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0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1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60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3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63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9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68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7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.1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70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5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71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4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3.2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2.4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76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8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4.9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3.4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77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7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9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78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5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1.1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.7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79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1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80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5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8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81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2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85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6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8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9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00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1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9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4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01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1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10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6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44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1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6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5.0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08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5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2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20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8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.7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.0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22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2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8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23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3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.9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9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lastRenderedPageBreak/>
              <w:t>T0326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5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48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6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5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56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2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7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71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3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6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4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39.631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55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6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35.882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67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9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9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2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43.490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95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6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9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6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15.244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77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3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32.700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13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5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43.830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51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2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37.059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20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6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45.637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07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1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.7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.2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72.407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28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7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5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41.537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60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2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30.180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30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8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5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86.358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75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5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6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70.906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98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0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001.789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89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1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.1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490.067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32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7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9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792.664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57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9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8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6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862.961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35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3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941.208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21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2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9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2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318.664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02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8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857.223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38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7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.1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5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859.929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46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5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.9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5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152.792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00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2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1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768.306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15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2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8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4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296.402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63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9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.9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838.576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12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4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3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29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5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.9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.7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40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8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.8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47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5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9.4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8.9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05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9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4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EC6BE4" w:rsidRPr="00173941" w:rsidTr="00954F3F">
        <w:trPr>
          <w:trHeight w:val="10"/>
        </w:trPr>
        <w:tc>
          <w:tcPr>
            <w:tcW w:w="12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55</w:t>
            </w:r>
          </w:p>
        </w:tc>
        <w:tc>
          <w:tcPr>
            <w:tcW w:w="129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1.0</w:t>
            </w:r>
          </w:p>
        </w:tc>
        <w:tc>
          <w:tcPr>
            <w:tcW w:w="1976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898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1497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2105" w:type="dxa"/>
            <w:noWrap/>
          </w:tcPr>
          <w:p w:rsidR="00EC6BE4" w:rsidRPr="00173941" w:rsidRDefault="00EC6BE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/A</w:t>
            </w:r>
          </w:p>
        </w:tc>
      </w:tr>
    </w:tbl>
    <w:p w:rsidR="00FF1F9B" w:rsidRDefault="00FF1F9B"/>
    <w:sectPr w:rsidR="00FF1F9B" w:rsidSect="00FF1F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4917F0"/>
    <w:multiLevelType w:val="hybridMultilevel"/>
    <w:tmpl w:val="35F8C342"/>
    <w:lvl w:ilvl="0" w:tplc="040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7E6305E"/>
    <w:multiLevelType w:val="hybridMultilevel"/>
    <w:tmpl w:val="15CEF0C2"/>
    <w:lvl w:ilvl="0" w:tplc="040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3414F71"/>
    <w:multiLevelType w:val="hybridMultilevel"/>
    <w:tmpl w:val="C9683F3E"/>
    <w:lvl w:ilvl="0" w:tplc="EE7A4364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C6BE4"/>
    <w:rsid w:val="00EC6BE4"/>
    <w:rsid w:val="00FF1F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BE4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6BE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BE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C6BE4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C6BE4"/>
    <w:pPr>
      <w:tabs>
        <w:tab w:val="right" w:leader="dot" w:pos="10214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EC6BE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C6B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6BE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C6B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6BE4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EC6BE4"/>
    <w:pPr>
      <w:spacing w:after="0" w:line="240" w:lineRule="auto"/>
    </w:pPr>
    <w:rPr>
      <w:rFonts w:ascii="Times New Roman" w:hAnsi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C6B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6B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6BE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B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BE4"/>
    <w:rPr>
      <w:b/>
      <w:bCs/>
    </w:rPr>
  </w:style>
  <w:style w:type="paragraph" w:styleId="Revision">
    <w:name w:val="Revision"/>
    <w:hidden/>
    <w:uiPriority w:val="99"/>
    <w:semiHidden/>
    <w:rsid w:val="00EC6BE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dTableLight">
    <w:name w:val="Grid Table Light"/>
    <w:basedOn w:val="TableNormal"/>
    <w:uiPriority w:val="40"/>
    <w:rsid w:val="00EC6BE4"/>
    <w:pPr>
      <w:spacing w:after="0" w:line="240" w:lineRule="auto"/>
    </w:pPr>
    <w:rPr>
      <w:rFonts w:ascii="Times New Roman" w:hAnsi="Times New Roman"/>
      <w:sz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C6BE4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C6BE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B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BE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50</Words>
  <Characters>5989</Characters>
  <Application>Microsoft Office Word</Application>
  <DocSecurity>0</DocSecurity>
  <Lines>49</Lines>
  <Paragraphs>14</Paragraphs>
  <ScaleCrop>false</ScaleCrop>
  <Company/>
  <LinksUpToDate>false</LinksUpToDate>
  <CharactersWithSpaces>70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1-13T05:09:00Z</dcterms:created>
  <dcterms:modified xsi:type="dcterms:W3CDTF">2024-01-13T05:09:00Z</dcterms:modified>
</cp:coreProperties>
</file>